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EC554" w14:textId="77777777" w:rsidR="001F32CC" w:rsidRDefault="001F32C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5FBC2E1" w14:textId="20B1BEBB" w:rsidR="0004682B" w:rsidRPr="001F32CC" w:rsidRDefault="0004682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F32CC">
        <w:rPr>
          <w:rFonts w:ascii="Times New Roman" w:hAnsi="Times New Roman" w:cs="Times New Roman"/>
          <w:sz w:val="20"/>
          <w:szCs w:val="20"/>
          <w:lang w:val="en-US"/>
        </w:rPr>
        <w:t>Characteristics of ex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1043"/>
      </w:tblGrid>
      <w:tr w:rsidR="0004682B" w:rsidRPr="001F32CC" w14:paraId="703D5DED" w14:textId="77777777" w:rsidTr="0004682B">
        <w:trPr>
          <w:trHeight w:val="428"/>
        </w:trPr>
        <w:tc>
          <w:tcPr>
            <w:tcW w:w="5125" w:type="dxa"/>
          </w:tcPr>
          <w:p w14:paraId="3DE94E9E" w14:textId="575D39A0" w:rsidR="0004682B" w:rsidRPr="001F32CC" w:rsidRDefault="000468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ies not meeting the inclusion criteria</w:t>
            </w:r>
          </w:p>
        </w:tc>
        <w:tc>
          <w:tcPr>
            <w:tcW w:w="1043" w:type="dxa"/>
          </w:tcPr>
          <w:p w14:paraId="3A79DDC3" w14:textId="60C93EA9" w:rsidR="0004682B" w:rsidRPr="001F32CC" w:rsidRDefault="000468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475F63" w:rsidRPr="001F32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04682B" w:rsidRPr="001F32CC" w14:paraId="125B5C29" w14:textId="77777777" w:rsidTr="0004682B">
        <w:trPr>
          <w:trHeight w:val="403"/>
        </w:trPr>
        <w:tc>
          <w:tcPr>
            <w:tcW w:w="5125" w:type="dxa"/>
          </w:tcPr>
          <w:p w14:paraId="7D493000" w14:textId="37B46F5B" w:rsidR="0004682B" w:rsidRPr="001F32CC" w:rsidRDefault="000468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ok chapter</w:t>
            </w:r>
          </w:p>
        </w:tc>
        <w:tc>
          <w:tcPr>
            <w:tcW w:w="1043" w:type="dxa"/>
          </w:tcPr>
          <w:p w14:paraId="7BC36735" w14:textId="3D787B6D" w:rsidR="0004682B" w:rsidRPr="001F32CC" w:rsidRDefault="00F4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04682B" w:rsidRPr="001F32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04682B" w:rsidRPr="001F32CC" w14:paraId="23B59AF8" w14:textId="77777777" w:rsidTr="0004682B">
        <w:trPr>
          <w:trHeight w:val="428"/>
        </w:trPr>
        <w:tc>
          <w:tcPr>
            <w:tcW w:w="5125" w:type="dxa"/>
          </w:tcPr>
          <w:p w14:paraId="55EB46C4" w14:textId="4C215F15" w:rsidR="0004682B" w:rsidRPr="001F32CC" w:rsidRDefault="000468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ative reviews</w:t>
            </w:r>
          </w:p>
        </w:tc>
        <w:tc>
          <w:tcPr>
            <w:tcW w:w="1043" w:type="dxa"/>
          </w:tcPr>
          <w:p w14:paraId="3E06BE0C" w14:textId="357EA3DB" w:rsidR="0004682B" w:rsidRPr="001F32CC" w:rsidRDefault="00F4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475F63" w:rsidRPr="001F32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04682B" w:rsidRPr="001F32CC" w14:paraId="52BA61F6" w14:textId="77777777" w:rsidTr="0004682B">
        <w:trPr>
          <w:trHeight w:val="403"/>
        </w:trPr>
        <w:tc>
          <w:tcPr>
            <w:tcW w:w="5125" w:type="dxa"/>
          </w:tcPr>
          <w:p w14:paraId="0906CFF3" w14:textId="2A83BAA5" w:rsidR="0004682B" w:rsidRPr="001F32CC" w:rsidRDefault="0004682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F32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43" w:type="dxa"/>
          </w:tcPr>
          <w:p w14:paraId="65644510" w14:textId="0CEC001F" w:rsidR="0004682B" w:rsidRPr="001F32CC" w:rsidRDefault="00475F6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F32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04</w:t>
            </w:r>
          </w:p>
        </w:tc>
      </w:tr>
    </w:tbl>
    <w:p w14:paraId="608F1E42" w14:textId="77777777" w:rsidR="0004682B" w:rsidRPr="001F32CC" w:rsidRDefault="0004682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2D37A1F" w14:textId="77777777" w:rsidR="0004682B" w:rsidRPr="001F32CC" w:rsidRDefault="0004682B">
      <w:pPr>
        <w:rPr>
          <w:sz w:val="18"/>
          <w:szCs w:val="18"/>
          <w:lang w:val="en-US"/>
        </w:rPr>
      </w:pPr>
    </w:p>
    <w:sectPr w:rsidR="0004682B" w:rsidRPr="001F32C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82B"/>
    <w:rsid w:val="0004682B"/>
    <w:rsid w:val="001369D6"/>
    <w:rsid w:val="001F32CC"/>
    <w:rsid w:val="00475F63"/>
    <w:rsid w:val="00F44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E017C"/>
  <w15:chartTrackingRefBased/>
  <w15:docId w15:val="{609913F9-9CAB-4D11-8F22-5D4117AB4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1F32C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jas Kathrikolly</dc:creator>
  <cp:keywords/>
  <dc:description/>
  <cp:lastModifiedBy>Thejas Kathrikolly</cp:lastModifiedBy>
  <cp:revision>5</cp:revision>
  <dcterms:created xsi:type="dcterms:W3CDTF">2020-12-07T00:07:00Z</dcterms:created>
  <dcterms:modified xsi:type="dcterms:W3CDTF">2022-03-07T07:32:00Z</dcterms:modified>
</cp:coreProperties>
</file>